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2: Syntenic conservation between </w:t>
      </w:r>
      <w:r>
        <w:rPr>
          <w:i/>
        </w:rPr>
        <w:t xml:space="preserve">A. formosa </w:t>
      </w:r>
      <w:r>
        <w:rPr/>
        <w:t xml:space="preserve">and </w:t>
      </w:r>
      <w:r>
        <w:rPr>
          <w:i/>
        </w:rPr>
        <w:t>V. vinifera genomes.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10740" w:type="dxa"/>
        <w:jc w:val="left"/>
        <w:tblInd w:w="-9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0"/>
        <w:gridCol w:w="1482"/>
        <w:gridCol w:w="4188"/>
        <w:gridCol w:w="1800"/>
      </w:tblGrid>
      <w:tr>
        <w:trPr>
          <w:trHeight w:val="260" w:hRule="atLeast"/>
        </w:trPr>
        <w:tc>
          <w:tcPr>
            <w:tcW w:w="32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Aquilegia sequence/contig</w:t>
            </w:r>
          </w:p>
        </w:tc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No. Clones</w:t>
            </w:r>
          </w:p>
        </w:tc>
        <w:tc>
          <w:tcPr>
            <w:tcW w:w="4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Verdana" w:ascii="Verdana" w:hAnsi="Verdana"/>
                <w:bCs/>
                <w:i/>
                <w:color w:val="000000"/>
                <w:sz w:val="20"/>
                <w:szCs w:val="20"/>
              </w:rPr>
              <w:t xml:space="preserve">Vitis </w:t>
            </w: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>Ortholog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Verdana" w:ascii="Verdana" w:hAnsi="Verdana"/>
                <w:bCs/>
                <w:i/>
                <w:iCs/>
                <w:color w:val="000000"/>
                <w:sz w:val="20"/>
                <w:szCs w:val="20"/>
              </w:rPr>
              <w:t>Vitis</w:t>
            </w:r>
            <w:r>
              <w:rPr>
                <w:rFonts w:cs="Verdana" w:ascii="Verdana" w:hAnsi="Verdana"/>
                <w:bCs/>
                <w:color w:val="000000"/>
                <w:sz w:val="20"/>
                <w:szCs w:val="20"/>
              </w:rPr>
              <w:t xml:space="preserve"> chromosome</w:t>
            </w:r>
          </w:p>
        </w:tc>
      </w:tr>
      <w:tr>
        <w:trPr>
          <w:trHeight w:val="260" w:hRule="atLeast"/>
        </w:trPr>
        <w:tc>
          <w:tcPr>
            <w:tcW w:w="32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26_AF__Bb0024D07r</w:t>
            </w:r>
          </w:p>
        </w:tc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1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36_AF__Bb0055K0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potted lea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35_AF__Bb0026C2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59_AF__Bb0007H1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na-dependent rna polym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59_AF__Bc0051G0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mino acid transpor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12_AF__Bb0036G0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21_AF__Bb0025C1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ndoxyloglucan transf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90_AF__Bc0002J2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ptide transporter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327_AF__Bb0010H0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c domain ipr0034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353_AF__Bb0053G2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359_AF__Bc0029N0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EDICTED: hypothetical protein [Vitis vinifer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43_AF__Bc0004P1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ntegral membran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434_AF__Bb0066M1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452_AF__Bc0018A0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5g38200 mxa21_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17_AF__Bc0021B1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68_AF__Bb0031C2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68_AF__Bc0037J0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ceptor-kinase isolo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77_AF__Bb0077E0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parent testa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77_AF__Bc0032G0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 kinase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99_AF__Bb0069C1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ehalose 6-phosphate synth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7_AF__Bc0056M0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zinc fing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16_AF__Bc0021J0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  <w:lang w:val="es-ES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val="es-ES"/>
              </w:rPr>
              <w:t>xyloglucan endotransglucosylase hydrolase protein 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355_AF__Bb0043L1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355_AF__Bb0065B1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541_AF__Bb0024K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541_AF__Bb0034M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ntatricopeptide repeat-contain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541_AF__Bc0063H0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571_AF__Bb0017D2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ncreased size exclusion limit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58_AF__Bb0045K1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mportin 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602_AF__Bb0016F2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hosphoenolpyruvate carboxy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86_AF__Bb0002I0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hytosulfokine recep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13_AF__Bb0045J0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mino acid perme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172_AF__Bb0050I0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18_AF__Bc0001J1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EDICTED: hypothetical protein [Vitis vinifer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216_AF__Bb0040B2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ntatricopeptide repeat-contain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661_AF__Bb0044O1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oligopeptide transporter opt famil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37_AF__Bb0042K0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tarch phosphory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00_AF__Bc0028I2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ycyl-trna synthe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44_AF__Bc0024D1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p-dependent r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46_AF__Bb0023J2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an gtpase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83_AF__Bb0011F1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83_AF__Bb0062N0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97_AF__Bb0046H0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port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91_AF__Bb0039K0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91_AF__Bb0039K0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agnesium transpor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92_AF__Bb0011P1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1_AF__Bb0012A2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spiratory burs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21_AF__Bc0062L0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37_AF__Bb0015E1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mmediate-early fungal elicitor protein cmpg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77_AF__Bb0016D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77_AF__Bc0061A0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na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79_AF__Bc0035K1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EDICTED: hypothetical protein [Vitis vinifer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56_AF__Bb0072J1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nnamed protein product [Vitis vinifer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77_AF__Bb0030B0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3 ubiquitin lig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68_AF__Bb0068B1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hosphatidylinositol 3-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393_AF__Bc0003G2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_random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09_AF__Bb0069P0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rassinosteroid insensitive 1-associated receptor kinas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92_AF__Bb0004P1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g-pol identica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83_AF__Bb0015L1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lpha-glucan water chloroplas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83_AF__Bc0060C1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63_AF__Bb0022M2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itochondrial chapero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796_AF__Bb0021G0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istidine kinase cytokinin recep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5_AF__Bb0017J1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ptidase family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960_AF__Bc0055J1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ucleic acid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20_AF__Bc0004B1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ysine histidine transpor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684_AF__Bc0025L1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ultidrug resistance protein abc transporter famil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23_AF__Bb0069O0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ultidrug resistance protein abc transporter famil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70_AF__Bb0053O1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ignal recognition particle receptor beta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51_AF__Bb0048C2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ignal recognition particle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78_AF__Bb0013E2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59_AF__Bb0055D2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inichromosome maintenanc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66_AF__Bb0051O0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81_AF__Bc0016B2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87_AF__Bb0022M2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01_AF__Bc0014N0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trotransposon unclassifi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16_AF__Bc0029B1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p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16_AF__Bc0044M0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27_AF__Bb0064D0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63_AF__Bc0034E0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  <w:lang w:val="es-ES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val="es-ES"/>
              </w:rPr>
              <w:t>Os07g0297300 [Oryza sativa Japonica Group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318_AF__Bc0040B0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390_AF__Bc0066P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p2 erf domain-containing transcription fac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688_AF__Bc0009B1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nknown [Zea mays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09_AF__Bb0056I2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53_AF__Bc0042L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tochrome p450 like_tb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01E2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tochrome p450 like_tb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01E2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04C1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ypothetical protein G11MC16DRAFT_3625 [Geobacillus sp. G11MC16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04C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14B2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tochrome p450 like_tb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18G1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tochrome p450 like_tb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28D1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52O0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tochrome p450 like_tb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54M0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 kda secreted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59P0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tochrome p450 like_tb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60O1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ypothetical protein Ssol98_08391 [Sulfolobus solfataricus 98/2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72E0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 kda secreted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73M0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tochrome p450 like_tb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024_AF__Bc0040M0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eat shock transcription factor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03_AF__Bb0073J1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c-methyl-d-erythritol -cyclodiphosphate synth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122_AF__Bc0014B0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jumonji domain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122_AF__Bc0075E0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eucine-rich repeat receptor-like protein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546_AF__Bb0057E1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61_AF__Bc0026F0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nase l inhibitor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77_AF__Bc0044I2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inichromosome maintenanc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88_AF__Bc0011A0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g-pol poly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265_AF__Bc0041G0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ypothetical protein Ssol98_08391 [Sulfolobus solfataricus 98/2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265_AF__Bc0041I0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 kda secreted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265_AF__Bc0071L1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tochrome p450 like_tb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265_AF__Bc0071L1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ypothetical protein G11MC16DRAFT_3625 [Geobacillus sp. G11MC16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299_AF__Bc0047I0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rna promoter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33_AF__Bb0057I1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527_AF__Bc0018C2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g-pol poly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56_AF__Bc0067G2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g-pol poly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701_AF__Bc0040M1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786_AF__Bb0048N0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nnamed protein product [Vitis vinifer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18_AF__Bb0055H1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g-pol poly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125_AF__Bc0039J0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wnk7 kinase protein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332_AF__Bc0033H0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g-pol poly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11_AF__Bc0008C1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 kda secreted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24_AF__Bc0017I2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24_AF__Bc0056J2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 kda secreted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79_AF__Bb0066L2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yl- synthe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96_AF__Bb0044F0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hotomorphogenesis repressor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35_AF__Bc0056L0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g-pol poly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36_AF__Bb0032G0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xylem serine proteinas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6_AF__Bb0019H2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66_AF__Bc0065G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ucleoside diphosphate kinase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23_AF__Bc0029G0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attern form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56_AF__Bc0040J0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g-pol poly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01_AF__Bc0067B1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EDICTED: similar to binding [Vitis vinifer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91_AF__Bc0070O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acuolar protein sorting-associat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57_AF__Bc0049B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ucleoporin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_AF__Bb0017D1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4_AF__Bc0026F0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ypothetical protein [Vitis vinifer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63_AF__Bb0030M0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19_AF__Bc0049A1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na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462_AF__Bb0034O0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648_AF__Bc0034E0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utathione-regulated potassium-efflux system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041_AF__Bb0013G0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#NAME?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49_AF__Bb0044J1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sp4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32_AF__Bb0044K0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erine threonine-protein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47_AF__Bb0004H1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63_AF__Bb0022M2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aur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63_AF__Bb0023D1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71_AF__Bb0066J1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17_AF__Bc0043A0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henylcoumaran benzylic ether reduc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91_AF__Bb0026H0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hosphatidylinositol 4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208_AF__Bc0063J0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j-1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208_AF__Bc0067O0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itrite reduc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249_AF__Bc0063M0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alcium-binding ef hand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99_AF__Bc0041B1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-type cytochrome biogenesis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54_AF__Bc0075A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14_AF__Bc0017E2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nf2 super famil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1_AF__Bb0016C0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xocyst complex compon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62_AF__Bc0044L0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68_AF__Bb0064G1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36_AF__Bc0032D0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eoxycytidyl transf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8_AF__Bb0028G1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olynucleotidyl ribonuclease h fol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937_AF__Bb0076P0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olynucleotidyl ribonuclease h fol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34_AF__Bb0060P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olynucleotidyl ribonuclease h fol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565_AF__Bb0010P0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g-pol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1_AF__Bb0056F2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trotransposon ty3-gypsy subcla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56_AF__Bb0035G1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trotransposon ty3-gypsy subcla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91_AF__Bb0068N0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ypothetical protein [Vitis vinifer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2_AF__Bb0062D0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olynucleotidyl ribonuclease h fol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3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_AF__Bc0071J1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40_AF__Bb0033I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6_AF__Bb0010F0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criptional corepressor leuni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71_AF__Bb0034A0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val="fr-FR"/>
              </w:rPr>
              <w:t>nadp-dependent glyceraldehyde-3-phosphate dehydroge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78_AF__Bb0028L1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acuolar processing enzym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97_AF__Bc0068B2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3_AF__Bc0064O1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ucleolysin tia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28_AF__Bc0006L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89_AF__Bb0056K2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97_AF__Bc0063L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ec3 (hecate 3) dna binding transcription fac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68_AF__Bb0019C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ukaryotic initiation factor 5c cg2922- isoform f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68_AF__Bb0023L1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uxin efflux carrier compon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00_AF__Bb0007B0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ydroxyproline-rich glycoprotein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53_AF__Bb0063D1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erine-threonine protein plant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81_AF__Bc0029G1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6s proteasome regulatory particle triple-a atpase subunit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93_AF__Bb0044A0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ucose inhibited division protein 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947_AF__Bc0052C0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ferring glycosy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070_AF__Bc0057M0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g-pol poly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55_AF__Bc0008B0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59_AF__Bc0069O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15_AF__Bb0032D1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  <w:lang w:val="fr-FR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val="fr-FR"/>
              </w:rPr>
              <w:t>nadp-dependent glyceraldehyde-3-phosphate dehydroge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591_AF__Bc0041B0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 phosphatase regulator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63_AF__Bc0061D1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aur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_AF__Bb0048O1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17_AF__Bc0015N0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ntegral membran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73_AF__Bc0010K0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uromycin-sensitive aminopeptid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947_AF__Bc0010I2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339_AF__Bc0069J0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omatin remodeling complex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385_AF__Bc0029A1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trotransposon ty3-gypsy sub-cla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409_AF__Bc0025K0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et domain protein sdg1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48_AF__Bc0062C0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aur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86_AF__Bc0064A0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07_AF__Bc0033E1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ec3 (hecate 3) dna binding transcription fac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12_AF__Bb0061A0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omatin remodeling complex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15_AF__Bb0029C1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ntatricopeptide repeat-contain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4_AF__Bc0050M0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lational activ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06_AF__Bc0071I2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kinesin-like calmodulin-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99_AF__Bc0074C0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errochelatase precus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00_AF__Bb0004G1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17_AF__Bc0021K1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42_AF__Bb0029C1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itochondrial carrier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12_AF__Bc0010N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actoylglutathione glyoxa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4_AF__Bc0001I2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dp-glucose pyrophosphory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92_AF__Bb0074A2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tochrome p450 monooxyge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_AF__Bc0066E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f478377_1gag-pol poly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08_AF__Bb0069N0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29_AF__Bb0070P1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xtracellular signal-regulated kinase express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94_AF__Bc0035I0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nosine-uridine preferring nucleosid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94_AF__Bc0070J1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32_AF__Bc0049I1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nconventional myosin heavy cha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306_AF__Bb0068F0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erine-threonine protein plant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343_AF__Bb0028E0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350_AF__Bc0069G1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40_AF__Bb0005M2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ypothetical protein Poptr_cp075 [Populus trichocarp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454_AF__Bc0064O1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st g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474_AF__Bc0037C0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soleucyl tr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475_AF__Bc0021H2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3_AF__Bb0032D2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yl-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1042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63_AF__Bb0006H0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 (chromatin remodeling factor17) atp binding dna binding dna-dependent atpase helicase acting on acid in phosphorus-containing anhydrides nucleic acid binding nucleosome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63_AF__Bb0032N1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yd atpase chromatin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642_AF__Bc0046F0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685_AF__Bb0005E1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port inhibitor respons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28_AF__Bc0043F0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1121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75_AF__Bc0063B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ultidrug pheromone mdr abc transporter famil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41C1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44A0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71J2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73G0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049_AF__Bb0063N0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049_AF__Bb0063N0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yrimidine-specific ribonucleoside hydrolase rih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065_AF__Bb0070O1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EDICTED: hypothetical protein [Vitis vinifer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08_AF__Bc0063I0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inding catalyt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1_AF__Bb0007E0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ting on acid in phosphorus-containing anhydrides nucleic acid binding zinc ion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1_AF__Bb0041M1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ting on acid in phosphorus-containing anhydrides nucleic acid binding zinc ion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142_AF__Bb0026N1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trotransposon ty1-copia subcla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34_AF__Bc0006O1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omatin remodeling complex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513_AF__Bb0053K2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59_AF__Bc0064N0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g-protease-integrase-rt-r poly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74_AF__Bb0070P1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ultidrug pheromone mdr abc transporter famil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75_AF__Bc0039K1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tb poz domain contain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98_AF__Bb0013I2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ale sterilit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992_AF__Bc0038A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02_AF__Bb0075P0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oron transpor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20_AF__Bc0070C2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hospholipase 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21_AF__Bb0070C0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265_AF__Bc0056D0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299_AF__Bc0055E2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364_AF__Bc0006O1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52_AF__Bb0068H1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p citrate ly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657_AF__Bb0053D0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hosphatase subunit g4-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794_AF__Bb0038L1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xtra sporogenous cell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28_AF__Bc0061E2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ntatricopeptide repeat-contain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938_AF__Bb0074A1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ehydration-responsive express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969_AF__Bb0001A1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arboxyphosphonoenolpyruvate mu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044_AF__Bb0062H0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ipid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105_AF__Bc0033K0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acuolar protein sorting 13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105_AF__Bc0036B1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acuolar protein sorting-associat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119_AF__Bc0035L1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ethionyl-trna synthe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14_AF__Bb0014N0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ethionyl-trna synthe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56_AF__Bc0017L0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706_AF__Bb0019J0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eta-ketoacyl- synth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93_AF__Bb0013E2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ldehyde dehydroge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99_AF__Bb0030D0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16_AF__Bc0028I0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itogen-activated protein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18_AF__Bb0010J0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nnamed protein product [Vitis vinifer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24_AF__Bc0072N0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4_AF__Bc0024B0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19_AF__Bc0063A0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19_AF__Bc0069D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ycoside hydrolase family 28 protein polygalacturonase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38_AF__Bc0043D0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hioredoxin-like protein 4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6_AF__Bc0017L1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00_AF__Bb0071K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ptidyl-prolyl cis-trans isomerase cyclophilin-type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39_AF__Bc0020I2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itogen-activated protein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92_AF__Bb0011P1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dp-glucose pyrophosphorylase large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02_AF__Bc0004J1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oron transpor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59_AF__Bb0033A2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59_AF__Bc0050L0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60_AF__Bc0065F1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ntatricopeptide repeat-contain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31_AF__Bb0008D0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ultidrug pheromone mdr abc transporter famil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31_AF__Bc0021M0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plicing fac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31_AF__Bc0041E0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5 snrnp-specific fac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34_AF__Bc0015G0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na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35_AF__Bc0032M2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utoinhibited calcium atp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47_AF__Bc0024C0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with no lysine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47_AF__Bc0058G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sp70 chaperon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15_AF__Bc0014E0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eavy metal p-type atp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35_AF__Bc0060K1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longation factor 1-alph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69_AF__Bc0052H2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0_AF__Bc0018E0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08_AF__Bc0022O1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38_AF__Bb0053H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ferring glycosy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51_AF__Bb0040I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heophorbide 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51_AF__Bc0036B2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90_AF__Bb0066N1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90_AF__Bb0074N1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90_AF__Bc0073K0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hosphatidylcholine: diacylglycerol acyltransf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2_AF__Bc0024M2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ubisco subunit binding-protein alpha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36_AF__Bb0045O1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39_AF__Bb0052D1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oxysterol-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88_AF__Bc0026L2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denosine 3-phospho 5-phosphosulfate transporter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98_AF__Bc0038J0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an gtpase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98_AF__Bc0045P0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on-imprinted in prader-willi angelman syndrome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98_AF__Bb0067F1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67_AF__Bc0020K2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689_AF__Bb0013E0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leckstrin homology domain-containing protein domain-contain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24_AF__Bb0038A1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p-binding cassett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6_AF__Bc0037G1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64_AF__Bc0065I0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821_AF__Bc0030K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821_AF__Bc0044C2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1147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88_AF__Bc0066P2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1147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894_AF__Bc0064K0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na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93_AF__Bc0002N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EDICTED: hypothetical protein [Vitis vinifer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01C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14L2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ps-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17I1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28D1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1147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37L0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1147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44A0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1147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52B1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1147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52B1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1147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52O0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53O0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ps-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54M0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71J2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1147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72I2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ps-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73G0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1147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73M0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1147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75O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1147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11_AF__Bb0035F2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3g46970 f13i12_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16_AF__Bc0017A2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1147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183_AF__Bc0003E0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oxysterol-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36_AF__Bc0012H1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dh dehydrogenase subunit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372_AF__Bc0066J2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tp cyclohydrolase ii -dihydroxy-2-butanone-4-phoshate synth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445_AF__Bc0006D1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lavin-containing monooxygenase family protein fmo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78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98_AF__Bb0043N1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ax1 (cation exchanger 1) calcium ion transmembrane transporter calcium:cation antiporter calcium:hydrogen antipor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992_AF__Bc0037N2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992_AF__Bc0038A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ps-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10_AF__Bc0028L1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15_AF__Bb0005H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-formyltetrahydrofolate synthe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21_AF__Bb0028M1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trotransposon ty1-copia subcla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265_AF__Bc0012M1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ps-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265_AF__Bc0048N2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1147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442_AF__Bb0077M2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p synthase cf0 subunit i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46_AF__Bc0035B0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1147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482_AF__Bc0033D2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ucm1_cucme ame: full=cucumisin ame: allergen=cuc m 1 flags: precurs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511_AF__Bb0015E1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p-binding cassett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55_AF__Bb0013K0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591_AF__Bb0009K0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622_AF__Bb0048G1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ypothetical protein SORBIDRAFT_01g011010 [Sorghum bicolor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69_AF__Bc0010D1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78_AF__Bc0041H0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ndo excinuclease amino terminal domain-contain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_AF__Bc0060A2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ps-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35_AF__Bc0057J1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olyketide synth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36_AF__Bc0047D0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nnamed protein product [Vitis vinifer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92_AF__Bb0004F2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uclear matrix prote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04_AF__Bb0041G2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04_AF__Bb0050N0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eat repeat family express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409_AF__Bc0067K0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631_AF__Bb0019L0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erine threonin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631_AF__Bc0022C1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lkaline neutral inver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649_AF__Bb0010I0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xanthine dehydroge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70_AF__Bc0042J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na-damage-inducibl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733_AF__Bb0043L2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ndoplasmic reticul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89_AF__Bc0049D0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EDICTED: hypothetical protein [Vitis vinifer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24_AF__Bc0055K2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24_AF__Bc0072N0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1147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61_AF__Bb0071C1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83_AF__Bb0039E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83_AF__Bb0072C1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-phosphoglycerate kinase-relat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98_AF__Bb0066E1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ntatricopeptide repeat-contain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17_AF__Bc0007E0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biquitin-activating enzyme e1 express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74_AF__Bc0019K0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75_AF__Bc0070K0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53_AF__Bb0027G1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68_AF__Bc0008A1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1147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76_AF__Bb0006H0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38_AF__Bc0043B1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edicted protein [Populus trichocarp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43_AF__Bb0061C0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43_AF__Bb0065O0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43_AF__Bc0030H2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ycosyl transferase family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90_AF__Bc0021I2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itinas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90_AF__Bc0021I2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57_AF__Bc0049B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72_AF__Bb0064N1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orting and assembly machiner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48_AF__Bc0049M0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ucan endo- -beta-glucosid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95_AF__Bc0027F0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007138_14predicted protein of unknown function [Arabidopsis thalian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22_AF__Bb0046B0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edicted protein [Populus trichocarp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37_AF__Bb0029P0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69_AF__Bb0046F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nnamed protein product [Vitis vinifer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362_AF__Bb0014N1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elicase domain-contain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434_AF__Bc0071G0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ndonuclease exonuclease phosphatase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477_AF__Bc0017L1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p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96_AF__Bb0074B1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622_AF__Bb0055I1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p2 erf domain-containing transcription fac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630_AF__Bb0017H2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630_AF__Bb0052I1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642_AF__Bc0046F0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28_AF__Bc0043F0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zinc ion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825_AF__Bc0059K2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hosphate transpor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015_AF__Bb0054M0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502_AF__Bb0036D0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na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75_AF__Bc0048M1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glu11 (beta glucosidase 11) catalytic cation binding hydrolyzing o-glycosyl compound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78_AF__Bb0050A1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825_AF__Bc0051F0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bs domain-contain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09_AF__Bc0047D1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omocysteine s-methyltransferase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20_AF__Bb0027N2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eta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20_AF__Bb0027N2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20_AF__Bc0021H0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ucrose synth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40_AF__Bb0010J1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tachyose synth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591_AF__Bb0004L0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g-protease-integrase-rt-r poly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591_AF__Bb0067F0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ndensin complex compon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65_AF__Bb0015C1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65_AF__Bb0032P0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edicted protein [Populus trichocarp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678_AF__Bc0039H0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ootless concerning crown and seminal lateral root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769_AF__Bb0005J2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9_AF__Bc0025H0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g-protease-integrase-rt-r poly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93_AF__Bc0055O1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152_AF__Bc0012A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ultidrug resistance protein abc transporter famil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12_AF__Bb0050B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4_AF__Bb0054J1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lcohol dehydrogenase class ii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4_AF__Bb0077M2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utathione-dependent formaldehyde dehydroge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29_AF__Bb0037E0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29_AF__Bc0067I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etratricopeptide repe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39_AF__Bc0039F0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yosin x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5_AF__Bb0019C0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2_AF__Bc0044K2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edicted protein [Physcomitrella patens subsp. patens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71_AF__Bb0033M0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ctinesterase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71_AF__Bc0023P0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08_AF__Bb0057F0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sh1 (rela-spot homolog 1) catalyt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92_AF__Bc0044E2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4_AF__Bc0041J1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atalytic hydro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94_AF__Bb0056J1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eat shock protein 70 -interact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7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04_AF__Bb0015M0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alcium-dependent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67_AF__Bb0062M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67_AF__Bc0021D2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ctinesterase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67_AF__Bc0040M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90_AF__Bb0006H2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olyribonucleotide nucleotidyltransferase (polynucleotide phosphorylase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51_AF__Bc0038L0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78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19_AF__Bb0020G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na polymerase ii transcription factor protein binding transcription activator transcription regulator translation initiation factor zinc ion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2_AF__Bc0009M2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343_AF__Bb0030L1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il1 (isopropyl malate isomerase large subunit 1) 4 4 sulfur cluster binding hydro-lyase ly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42_AF__Bc0072I0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46_AF__Bb0030E1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xostosin-like glycosyltransf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46_AF__Bb0035H0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na helic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46_AF__Bc0024B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bc transporter cholesterol phospholipid flipp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80_AF__Bc0044L2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626_AF__Bb0029M2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ORF47a [Pinus koraiensis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677_AF__Bc0070F0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ncoupl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92_AF__Bb0066G0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p 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907_AF__Bb0037N0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ucleotide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91_AF__Bc0039J2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092_AF__Bc0043H0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13_AF__Bc0045F2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mma-glutamyl phosphate reduc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24_AF__Bc0040K1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eta-d-glucan exohydro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303_AF__Bb0046K0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mp deam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46_AF__Bb0053P2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lt1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557_AF__Bc0003G0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ntatricopeptide repeat-contain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84_AF__Bb0051L1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eat shock protein 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91_AF__Bb0024L1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lastid division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91_AF__Bb0040P0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-box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98_AF__Bc0040L1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lorophyll a b-binding protein cp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07_AF__Bb0006D0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tarch branching enzyme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552_AF__Bc0054H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622_AF__Bc0018D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695_AF__Bc0051M1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na polymerase i largest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78_AF__Bb0074C2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yosin heavy chain-lik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36_AF__Bb0014C0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2 domain-contain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36_AF__Bc0002B1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mb2735 (embryo defective 273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59_AF__Bb0024N2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na 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59_AF__Bc0041N1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990_AF__Bb0055G1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yruvate kinase family express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04_AF__Bc0067B2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alcium calmodulin-dependent protein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067_AF__Bb0040G0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ypothetical protein [Vitis vinifer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19_AF__Bb0070I1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sc70-1 (heat shock cognate 70 kda protein 1) atp binding isoform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349_AF__Bc0026G1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odulation receptor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47_AF__Bb0006A1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olynucleotidyl ribonuclease h fol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52_AF__Bc0016K1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_rbz domain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649_AF__Bb0053M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ceptor-like protein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89_AF__Bc0038P1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p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97_AF__Bc0025O1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45_AF__Bc0073B2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67_AF__Bb0072P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econdary cell wall-related glycosyltransferase family 4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67_AF__Bc0035F1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96_AF__Bb0005I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yrroline-5-carboxylate synthe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0_AF__Bb0051P1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04_AF__Bc0050M2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ell division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17_AF__Bb0028I1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17_AF__Bb0028I1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biquitin-activating enzym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29_AF__Bc0066B0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ntatricopeptide repeat-contain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48_AF__Bc0042H0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50_AF__Bc0006N1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denylosuccinate synthe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53_AF__Bb0010H0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edicted protein [Populus trichocarp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59_AF__Bb0019I1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ukaryotic initiation factor 3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61_AF__Bb0041K1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olynucleotide phosphorylase polyadeny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61_AF__Bc0032O0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ycosyl hydrolase family 17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61_AF__Bc0032O0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ationic amino acid transpor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88_AF__Bb0048G1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itochondrial respiratory chain complexes assemb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00_AF__Bc0059C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xs1 (udp-glucuronic acid decarboxylase 1) udp-glucuronate decarboxylase catalyti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4_AF__Bb0058F1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e-rrna processing protein rrp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5_AF__Bb0029E0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8_AF__Bb0034H1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denylyl-sulfate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69_AF__Bc0019D2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ms19 nucleotide excision repair homolo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78_AF__Bc0052K1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na m5u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61_AF__Bc0064C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34_AF__Bb0029J2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utoinhibited calcium atp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84_AF__Bb0063P2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v excision repair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00_AF__Bb0007B0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lastid ppgpp synth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00_AF__Bc0027P2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ype 2a protein serine threonine phosphatase 55 kda b regulatory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17_AF__Bc0066P0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ptide deformy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91_AF__Bb0073E1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p synthase alpha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92_AF__Bc0068O1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ntatricopeptide repeat-contain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541_AF__Bc0030M0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rna splicing protein prp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78_AF__Bb0073G0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annosyltransferase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78_AF__Bc0042O0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annosyltransferase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28_AF__Bc0019M1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65_AF__Bc0069B0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ibosomal protein s14p s29e containing express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701_AF__Bb0001O1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annosyltransferase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41_AF__Bc0021A0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p-binding cassett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71_AF__Bb0027N1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88_AF__Bc0044F2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trotransposon ty1-copia subcla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9_AF__Bc0040D2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na polymerase beta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17_AF__Bb0009G2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uxin-independent growth promo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28_AF__Bb0072J2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95_AF__Bb0059A1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3g14120 mag2_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15_AF__Bc0073O2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ing-h2 zinc finger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67_AF__Bc0062P1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gulator of telomere elongation helicas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70_AF__Bc0075B0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dr-like abc transpor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9_AF__Bb0064A1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denine nucleotide transloc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87_AF__Bc0011H2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62_AF__Bb0015E0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acuolar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0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14_AF__Bc0041H2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agnesium chelatase subunit 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0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63_AF__Bc0046H1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rd4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0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6_AF__Bb0010B1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0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93_AF__Bb0037K0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ntegral membran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0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984_AF__Bc0008D1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v-damaged dna-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0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222_AF__Bc0011O1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0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55_AF__Bb0011N0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0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570_AF__Bc0072F2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ypsin domain-contain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0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442_AF__Bb0035M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ibosomal protein s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0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690_AF__Bb0025H2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-hydroxyisobutyrate dehydroge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0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533_AF__Bc0033L0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wrky transcrip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0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18_AF__Bb0001E1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0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02_AF__Bb0018B1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0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12_AF__Bc0065G0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0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29_AF__Bb0021M0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0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63_AF__Bc0048L2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ceptor-like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0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574_AF__Bb0036M0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0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79_AF__Bb0018J1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0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28_AF__Bb0038L0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0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37_AF__Bb0024F1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utaredoxin s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0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39_AF__Bb0010H1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ate efflux family express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0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39_AF__Bc0017K0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0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04_AF__Bb0047O1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ycosyl transferase family 17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3_AF__Bc0026L1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uxin response factor 7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3_AF__Bc0043P1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52_AF__Bc0051H1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34_AF__Bb0073M1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utoinhibited calcium atp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34_AF__Bc0059J0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56_AF__Bc0042J2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uclear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78_AF__Bb0015N2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84_AF__Bc0041L1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hp2 (heptahelical transmembrane protein2) recep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74_AF__Bb0077J1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85_AF__Bb0047C1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01C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11G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mma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14L2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mma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_AF__Bc0064N0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18_AF__Bb0017A0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ucleotide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537_AF__Bc0074M0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601_AF__Bb0059H0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cf101 (high-chlorophyll-fluorescence 101) atp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634_AF__Bc0015N1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 arginine n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85_AF__Bb0028D2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1_AF__Bb0017G1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c domain ipr0034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442_AF__Bc0010J0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rs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486_AF__Bb0019N1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591_AF__Bc0075A1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p-binding cassett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6_AF__Bb0053A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g-protease-integrase-rt-r poly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_AF__Bc0060A2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6_AF__Bb0067E2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yringolide-induced protein 19-1-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04_AF__Bb0059P1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igalactosyldiacylglycerol synthase express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3_AF__Bb0043N0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41_AF__Bb0047M0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83_AF__Bc0043E1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zt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22_AF__Bb0023L1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spartate aminotransf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24_AF__Bc0065L1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50_AF__Bb0014I1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68_AF__Bc0010J0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cloartenol synth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39_AF__Bb0041G0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78_AF__Bc0063H0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he saccharomyces cerevisiae sec7 ank accession number j039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15_AF__Bc0073O2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ec34-like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87_AF__Bc0004F1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kinesin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98_AF__Bb0064F2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ycoside hydrolase family 28 protein polygalacturonase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2_AF__Bb0011P0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g-protease-integrase-rt-r poly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94_AF__Bb0022A0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nkyrin repeat-contain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88_AF__Bc0011A0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zn cd p -type atp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24_AF__Bb0046E1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ucrose phosphate synth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24_AF__Bb0059H1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ucrose phosphate synth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1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01_AF__Bb0013I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19_AF__Bb0075G0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hosphoenol pyruvate carboxy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01_AF__Bc0014N0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erine-threonine protein plant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3_AF__Bc0019L1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321_AF__Bc0041F0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ucleobase ascorbate transpor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460_AF__Bb0020I0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h3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605_AF__Bb0074H0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lorophyll a b 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22_AF__Bc0017H1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mv 1a interacting prote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835_AF__Bc0030O0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ferring glycosy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26_AF__Bc0068P0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ferring glycosy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43_AF__Bb0026B0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acuolar protein sort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43_AF__Bc0024D0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-box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580_AF__Bb0045E0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homboid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645_AF__Bb0017N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1g06520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690_AF__Bc0065O0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5_AF__Bc0004F2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9_AF__Bb0023I0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bs-bah-phd domain-contain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9_AF__Bb0065O0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exose transpor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948_AF__Bb0060J0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homboid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31_AF__Bc0043J0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(1-4)-beta-mannan endohydro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324_AF__Bc0029M0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-isopropylmalate dehydroge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62_AF__Bc0061H1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77_AF__Bc0043J1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38_AF__Bb0018G1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ntatricopeptide repeat-contain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41_AF__Bc0028A0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84_AF__Bc0050H0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8_AF__Bc0035N2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p phosphoribosyl transf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93_AF__Bc0024M2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eterogeneous nuclear ribonucleo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13_AF__Bb0027F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ormin homology 2 domain-containing protein 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26_AF__Bb0056P0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li-interacting factor 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54_AF__Bb0060G2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egumin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49_AF__Bb0013M2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ceptor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9_AF__Bb0021E1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ntatricopeptide repeat-contain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97_AF__Bb0033C1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acuolar membran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9_AF__Bc0043I2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EDICTED: hypothetical protein [Vitis vinifer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53_AF__Bb0052M1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trotransposon ty1-copia subcla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2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18_AF__Bc0002F1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g-protease-integrase-rt-r poly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10_AF__Bb0039P0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2_AF__Bc0026F0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n2-1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42_AF__Bc0037D2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gulator of nonsen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54_AF__Bb0030N2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yl-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84_AF__Bc0044M2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92_AF__Bb0048L0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ux1-like perme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441_AF__Bb0001L1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gy2 metalloendopeptid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21_AF__Bc0055O1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nserved hypothetical protein [Ricinus communis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864_AF__Bc0005H1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otchless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92_AF__Bc0068O1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lathrin heav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005_AF__Bb0038P1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-oxoglutarate e1 compon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070_AF__Bc0057M0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13_AF__Bc0045F2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acuolar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247_AF__Bc0069A1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yruvate dehydrogenase component 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46_AF__Bc0049N1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77_AF__Bb0024D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11_AF__Bb0018A2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pia-like poly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259_AF__Bc0030O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503_AF__Bb0013E0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trotransposon unclassifi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56_AF__Bc0037A0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lastid dna-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607_AF__Bb0053F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EDICTED: hypothetical protein [Vitis vinifer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679_AF__Bc0040B0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36_AF__Bc0011A0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59_AF__Bb0073F0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04_AF__Bb0029D0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edd1 (neural precursor cell developmentally down-regulated gene 1) nucleotide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46_AF__Bc0052I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g-protease-integrase-rt-r poly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649_AF__Bc0044E0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684_AF__Bb0024N1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16_AF__Bb0070L2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83_AF__Bb0034G1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16_AF__Bb0043G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accase (diphenol oxidase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16_AF__Bc0030D0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ceptor-like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43_AF__Bc0044P1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7_AF__Bb0012M0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r1-like protein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_AF__Bb0040P2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ead box atp-dependent r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04_AF__Bc0035P1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3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20_AF__Bb0048K0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5g27210 t21b4_1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29_AF__Bc0018O0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utathione synthe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51_AF__Bb0034H0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yceraldehyde-3-phosphate dehydroge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09_AF__Bc0050N2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EDICTED: hypothetical protein [Vitis vinifer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67_AF__Bb0012C2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stathionine gamma-synth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05_AF__Bc0061F1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05_AF__Bc0061F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ldehyde dehydroge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12_AF__Bb0063D2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ycosyl transferase family 17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22_AF__Bc0012I0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spiratory burs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6_AF__Bb0012F1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ead box atp-dependent r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77_AF__Bb0077E0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-3-3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602_AF__Bb0017F0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p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63_AF__Bc0010E2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657_AF__Bc0043F0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dr-like p-glyco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28_AF__Bb0064G1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eneral substrate transpor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38_AF__Bb0031F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ycosyl transferase family 17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87_AF__Bb0027B1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cfm2 (crm family member 2) rna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87_AF__Bb0057M0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140_AF__Bb0052M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ica_arath ame: full=nicastrin flags: precurs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140_AF__Bc0069L0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haker-like potassium channe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16_AF__Bb0002L1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ialyltransferase 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16_AF__Bc0041J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619_AF__Bc0052E0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p-dependent rna helic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83_AF__Bc0060C1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24_AF__Bc0050B2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uppressor of 3-like 1 ( cerevisiae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42_AF__Bb0019I0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ysosomal alpha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44_AF__Bb0056F0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498_AF__Bc0021I2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erine palmitoyltransf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57_AF__Bc0038E0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dp-ribosylation fac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765_AF__Bb0025M0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lagellar biosynthesis protein express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5_AF__Bc0022G2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61_AF__Bb0031I0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itogen-activated protein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91_AF__Bb0026H0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017_AF__Bc0051L2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nknown [Medicago truncatul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05_AF__Bc0059D2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trotransposon ty1-copia subcla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142_AF__Bc0062D1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ead box atp-dependent r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216_AF__Bb0040B2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zinc zz-type zinc c2h2-typ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227_AF__Bb0053E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ntatricopeptide repeat-contain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4_AF__Bc0006O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ialyltransferase 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5_AF__Bb0019L2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1g12930 f13k23_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706_AF__Bc0064F2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71_AF__Bb0034O0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ibose-5-phosphate isom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733_AF__Bb0075H1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g-pol identica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05_AF__Bb0061I2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18_AF__Bc0038J1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etalloprotease m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37_AF__Bb0055F2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EDICTED: similar to predicted protein [Acyrthosiphon pisum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37_AF__Bc0033A0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dp-glucose dehydroge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37_AF__Bc0053N2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3g29240 mxo21_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37_AF__Bc0066L0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nnamed protein product [Vitis vinifer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80_AF__Bb0057G1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04_AF__Bb0023F1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utamyl-trna synthe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11_AF__Bc0009I1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0s ribosomal protein s3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5_AF__Bb0032K0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acuolar atp synthase subunit c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54_AF__Bc0064H1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1g10410 f14n23_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54_AF__Bc0067G1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eryl-trna synthe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68_AF__Bc0060A2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EDICTED: hypothetical protein [Vitis vinifer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97_AF__Bb0026F1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uxin efflux carrier compon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10_AF__Bb0017J0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10_AF__Bc0032H1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ntains weak to the sapb protein (tr:e23662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64_AF__Bb0022B1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ycogen synth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70_AF__Bc0068O2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ldo keto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09_AF__Bb0071L1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20_AF__Bb0022I1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etolactate synth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34_AF__Bc0053L1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yruvate dehydrogenase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4_AF__Bc0001I2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0s ribosomal protein express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64_AF__Bb0006E1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omo copine i (g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94_AF__Bb0022A0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 -dimethylguanosine tr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39_AF__Bc0075J1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70_AF__Bc0057N1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enescence-associated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03_AF__Bb0011E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74_AF__Bc0062L0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yridoxal kinase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52_AF__Bb0012G0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trotransposon ga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4_random</w:t>
            </w:r>
          </w:p>
        </w:tc>
      </w:tr>
      <w:tr>
        <w:trPr>
          <w:trHeight w:val="78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43_AF__Bb0054B1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minoimidazolecarboximide ribonucleotide transformylase inosine monophosphate cyclohydro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7_AF__Bb0026B1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hosphoribosyl pyrophosphate synth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17_AF__Bc0029O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criptional express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25_AF__Bc0031L1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621_AF__Bb0004L1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na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821_AF__Bc0039P1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alcone synthase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33_AF__Bc0070L1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ypoersensitive respons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557_AF__Bc0037L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ku p80 dn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758_AF__Bc0044K0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omatin remodeling complex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52_AF__Bb0032O0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ketolase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594_AF__Bb0042J0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g-pol identica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41_AF__Bb0027G1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ucleotide sugar epim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17_AF__Bc0001B1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ntegral membrane single c2 domain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5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27_AF__Bc0041G2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5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42_AF__Bb0053M1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ntatricopeptide repeat-contain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5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451_AF__Bb0020I0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trotransposon ty1-copia subcla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5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476_AF__Bc0035J1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lation initiation factor eif-2b epsil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5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11_AF__Bc0027F1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evamine-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5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70_AF__Bc0027J1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e-mrna-splicing factor cwc-2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5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06_AF__Bc0071M1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eclin 1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5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96_AF__Bb0034M2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itochondrial carrier protein cgi-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5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4_AF__Bb0001A1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et domain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5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66_AF__Bb0006P0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ukaryotic translation initiation factor 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5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31_AF__Bb0054M1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acuolar atp synthase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89_AF__Bc0016O0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oligopeptide transporter opt famil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6</w:t>
            </w:r>
          </w:p>
        </w:tc>
      </w:tr>
      <w:tr>
        <w:trPr>
          <w:trHeight w:val="78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10_AF__Bc0044L2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lats (alanyl-trna synthetase) atp binding alanine-trna ligase forming aminoacyl-trna and related compounds nucleic acid binding nucleotide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62_AF__Bb0039N0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g-pol poly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63_AF__Bc0056G2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303_AF__Bc0006D2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lpha beta fold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42_AF__Bb0052D1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dh-dependent glutamate synth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87_AF__Bb0057M0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ntatricopeptide repeat-contain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6_AF__Bb0065O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055769_6copia-type 28768-327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02_AF__Bb0062J1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adh-dependent glutamate synth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60_AF__Bb0048I1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3_AF__Bc0063K1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99_AF__Bc0069E0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wd40-repeat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83_AF__Bc0063M0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6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91_AF__Bb0015P1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EDICTED: hypothetical protein [Vitis vinifer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6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313_AF__Bc0060P1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6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25_AF__Bb0030K1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6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25_AF__Bc0031L1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6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596_AF__Bc0071D1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tp-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6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786_AF__Bb0048N0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6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332_AF__Bb0048K0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6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41_AF__Bc0072E0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pia-like poly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6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43_AF__Bc0030F2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no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6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43_AF__Bc0030M1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6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05_AF__Bc0026I1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pocytochrome 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6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02_AF__Bb0073L2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hosphatidyl serine synthase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53_AF__Bb0070B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bable 26s proteasome regulatory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64_AF__Bb0007E0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hosphoglycerate bisphosphoglycerate mutase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78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75_AF__Bc0050K1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fc1 (arabidopsis fus3-complementing gene 1) atp binding kinase protein kinase protein serine threonine kinase protein tyrosine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304_AF__Bc0013N1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plication factor c dna polymerase iii gamma-tau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356_AF__Bc0064J0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459_AF__Bc0036G0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914_AF__Bc0038G2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eta cha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925_AF__Bb0042J1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plication factor 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041_AF__Bb0013G0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343_AF__Bc0010M0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619_AF__Bc0052E0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654_AF__Bb0054N1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0_AF__Bc0004A0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 express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021_AF__Bb0035K2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13_AF__Bc0037H1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65_AF__Bc0069B0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itional endoplasmic reticul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5_AF__Bc0020C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mm domain-contain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924_AF__Bc0011P0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rain protein 44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017_AF__Bb0007L1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ntatricopeptide repeat-contain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065_AF__Bc0040A1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5g038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208_AF__Bb0069I1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light-harvesting complex i protein lhca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45_AF__Bb0011L1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1g18090 t10f20_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86_AF__Bc0052L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trotransposon unclassifi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4_AF__Bc0064E1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roxidase 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67_AF__Bc0035F1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9_AF__Bc0055L0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olyprote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46_AF__Bc0065M0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68_AF__Bb0051H0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9_AF__Bb0027D1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eat shoc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02_AF__Bb0023J1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3_AF__Bc0018K0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denosylhomocysteinase s-adenosyl-l-homocysteine hydro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31_AF__Bb0005I0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istone acetyltransf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77_AF__Bb0065E1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65_AF__Bc0025P0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ajor facilitator super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63_AF__Bc0046H1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ajor facilitator super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658_AF__Bb0043A1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ypothetical protein [Vitis vinifer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46_AF__Bc0001H1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ajor facilitator super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46_AF__Bc0057F1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ajor facilitator super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43_AF__Bc0017A1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edicted protein [Populus trichocarp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7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059_AF__Bb0013P0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49_AF__Bc0039P0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 kinase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85_AF__Bc0029L2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na double-strand break repair rad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_AF__Bc0063H1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_AF__Bc0070B1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ceptor serine-threonin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20_AF__Bc0058L0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32_AF__Bc0063O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pia-type poly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33_AF__Bc0058L1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408_AF__Bc0022B2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28_AF__Bc0034L0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trotransposon ty3-gypsy subcla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61_AF__Bc0039J1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erine carboxypeptid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66_AF__Bc0009A0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p2 erf domain-containing transcription fac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96_AF__Bb0017L2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kinesin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693_AF__Bb0019D0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p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33_AF__Bb0006J2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g-protease-integrase-rt-r poly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36_AF__Bb0010G0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op8 (constitutive photomorphogenic) homolo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81_AF__Bc0046E0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ynd finger family express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93_AF__Bb0035G1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93_AF__Bb0047F0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plication factor c 36kda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93_AF__Bc0002N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97_AF__Bc0020J0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ntioxidant oxidoreduc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110_AF__Bb0047P1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nositol polyphosphate 5-phospha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110_AF__Bc0055B1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nositol polyphosphate 5-phospha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15_AF__Bb0029A1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ryptochrome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33_AF__Bb0025J0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dna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33_AF__Bc0024A1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berrant pollen transmissio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42_AF__Bb0043K2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p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45_AF__Bb0075B0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ag-pol poly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49_AF__Bb0033P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518_AF__Bc0074F1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wd and tetratricopeptide repea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55_AF__Bb0012C0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plicing endonuclease positive effec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55_AF__Bb0023M0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ulphate transport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558_AF__Bb0031F0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597_AF__Bb0045H1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821_AF__Bc0039P1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06_AF__Bb0069H0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490_AF__Bc0058K1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aa-amino acid hydrolase ilr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67_AF__Bb0022D0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f369930_2pol poly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766_AF__Bb0011B0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amily with sequence similarity member a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782_AF__Bb0015K1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17_AF__Bb0061K1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82_AF__Bb0048N1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ndo- -beta-gluca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264_AF__Bc0052O1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olynucleotidyl ribonuclease h fol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31_AF__Bb0007B2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kinesin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332_AF__Bc0027H1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acuolar protein sorting-associated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409_AF__Bb0063M1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60_AF__Bc0029O0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64_AF__Bb0050G2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lorophyll a b-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68_AF__Bc0042B0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ypothetical protein OsJ_08481 [Oryza sativa Japonica Group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71_AF__Bb0034O0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edicted protein [Populus trichocarp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20_AF__Bc0052O1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ediator of rna polymerase ii transcription subunit 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24_AF__Bc0017I2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tochrome p450 like_tbp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33_AF__Bb0050E2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80_AF__Bc0011G1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omatin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86_AF__Bc0060D2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tac6 (plastid transcriptionally active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24_AF__Bc0064B0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78_AF__Bc0003I1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81_AF__Bb0071H1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lcohol dehydroge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683_AF__Bb0046D1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erine threonine protein kinase pbs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08_AF__Bc0031G2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emb1967 (embryo defective 196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33_AF__Bc0006N1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56_AF__Bb0067H0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o- c transf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71_AF__Bc0074B0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na polymerase ii largest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14_AF__Bb0064P1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2_AF__Bb0063F1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qualene monooxyge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27_AF__Bc0031G2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ceptor protein kinase clavata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85_AF__Bc0035K1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inositol-tetrakisphosphate 1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67_AF__Bc0022D1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cetyl- carboxy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45_AF__Bb0034B0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1g43690 f2j6_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45_AF__Bc0048J2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914_AF__Bc0073I1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ucleolar autoantigen-lik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77_AF__Bb0065F18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ructose- -bisphospha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06_AF__Bb0050P1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xi 1 protein from nicotiana tabac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549_AF__Bb0042H0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583_AF__Bc0048N1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ellulose synthase catalytic subuni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_random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698_AF__Bc0040E1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on-imprinted in prader-willi angelman syndrome reg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766_AF__Bb0039K1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histidinol-phosphate aminotransfer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766_AF__Bb0051K1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alcium-dependent protein kin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93_AF__Bb0052P1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tk16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8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143_AF__Bb0017L20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29_AF__Bc0009C0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337_AF__Bc0027D0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lucose-6-phosphate translocato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353_AF__Bb0048M0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edicted protein [Populus trichocarp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386_AF__Bc0001H0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imbrin 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452_AF__Bc0016C0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tochrom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460_AF__Bc0063N1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33_AF__Bb0076N19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59_AF__Bc0047M07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nnamed protein product [Vitis vinifera]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06_AF__Bb0030I03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-methyl-5(b-hydroxyethyl)-thiazol monophosphate biosynthesis enzym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07_AF__Bc0002J2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ultidrug resistance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1739_AF__Bc0048L0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005_AF__Bc0003E2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005_AF__Bc0003E2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1_AF__Bc0060P18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oline transporter-relate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39_AF__Bc0025M1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2458_AF__Bb0062I1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bc13a ubc35 (ubiquitin-conjugating enzyme35) protein binding ubiquitin-protein ligase isoform 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17_AF__Bb0010C05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atp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3_AF__Bb0051O05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41_AF__Bc0045K0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tochrome p4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675_AF__Bc0039M2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gtp-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744_AF__Bb0039I06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nucleic acid bind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744_AF__Bc0018C07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asome activator subunit 4-lik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94_AF__Bb0009I1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beta-amyl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00_AF__Bc0043P0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ubiquit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227_AF__Bc0008K1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ytochrom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72_AF__Bc0056N1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wd-40 repeat family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86_AF__Bb0077A1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55_AF__Bb0042F0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 binding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57_AF__Bc0047K21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itochondrial translational initi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6_AF__Bc0072A2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581_AF__Bb0041G0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01_AF__Bc0018L16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521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17_AF__Bb0040L1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eptide-n4-(n-acetyl-beta-glucosaminyl)asparagine amid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38_AF__Bb0050M1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38_AF__Bc0031I09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4_AF__Bc0025M10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flowering locus 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69_AF__Bb0016K14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dp-diacylglycerol synthet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76_AF__Bb0034K01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vacuolar sorting 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778_AF__Bb0060E22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solanesyl diphosphate syntha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800_AF__Bb0069H14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multidrug resistance protein abc transporter famil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15_AF__Bb0020O2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931_AF__Bb0008D03r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---NA--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</w:t>
            </w:r>
          </w:p>
        </w:tc>
      </w:tr>
      <w:tr>
        <w:trPr>
          <w:trHeight w:val="260" w:hRule="atLeast"/>
        </w:trPr>
        <w:tc>
          <w:tcPr>
            <w:tcW w:w="3270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3731_AF__Bb0068J12f</w:t>
            </w:r>
          </w:p>
        </w:tc>
        <w:tc>
          <w:tcPr>
            <w:tcW w:w="1482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88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retrotransposon ty3-gypsy subclas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_random</w:t>
            </w:r>
          </w:p>
        </w:tc>
      </w:tr>
      <w:tr>
        <w:trPr>
          <w:trHeight w:val="260" w:hRule="atLeast"/>
        </w:trPr>
        <w:tc>
          <w:tcPr>
            <w:tcW w:w="32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tg4333_AF__Bb0063K12r</w:t>
            </w:r>
          </w:p>
        </w:tc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1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transferring glycosyl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</w:rPr>
              <w:t>chr19_random</w:t>
            </w:r>
          </w:p>
        </w:tc>
      </w:tr>
    </w:tbl>
    <w:p>
      <w:pPr>
        <w:pStyle w:val="ListParagrap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3T14:44:00Z</dcterms:created>
  <dc:creator>Christopher Saski</dc:creator>
  <dc:description/>
  <cp:keywords/>
  <dc:language>en-US</dc:language>
  <cp:lastModifiedBy>User</cp:lastModifiedBy>
  <dcterms:modified xsi:type="dcterms:W3CDTF">2010-11-04T18:42:00Z</dcterms:modified>
  <cp:revision>5</cp:revision>
  <dc:subject/>
  <dc:title>Additional file 1</dc:title>
</cp:coreProperties>
</file>